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609FD" w14:textId="52BA22AF" w:rsidR="00AD46B1" w:rsidRPr="00B37C63" w:rsidRDefault="00AD46B1" w:rsidP="00B37C63">
      <w:pPr>
        <w:rPr>
          <w:b/>
          <w:bCs/>
          <w:lang w:val="en-GB"/>
        </w:rPr>
      </w:pPr>
      <w:r>
        <w:rPr>
          <w:b/>
          <w:bCs/>
          <w:lang w:val="en-GB"/>
        </w:rPr>
        <w:t>SUPLEMENTARY MATERIAL</w:t>
      </w:r>
    </w:p>
    <w:p w14:paraId="203A12B8" w14:textId="1C141F90" w:rsidR="00AD46B1" w:rsidRPr="009B4BE4" w:rsidRDefault="00B37C63" w:rsidP="00AD46B1">
      <w:pPr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3E23EC9A" wp14:editId="4224C23E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F5ADB" w14:textId="27C8859A" w:rsidR="00A779C6" w:rsidRDefault="00A779C6" w:rsidP="00A779C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A779C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="00AD46B1" w:rsidRPr="00A779C6">
        <w:rPr>
          <w:rFonts w:ascii="Times New Roman" w:hAnsi="Times New Roman" w:cs="Times New Roman"/>
          <w:b/>
          <w:bCs/>
          <w:iCs/>
          <w:sz w:val="24"/>
          <w:szCs w:val="24"/>
        </w:rPr>
        <w:t>Figure 1</w:t>
      </w:r>
      <w:r w:rsidR="00B37C63">
        <w:rPr>
          <w:rFonts w:ascii="Times New Roman" w:hAnsi="Times New Roman" w:cs="Times New Roman"/>
          <w:iCs/>
          <w:sz w:val="24"/>
          <w:szCs w:val="24"/>
        </w:rPr>
        <w:t>.</w:t>
      </w:r>
      <w:r w:rsidR="00AD46B1" w:rsidRPr="00A779C6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Pheasant tissue with fenbendazole sulfone residues </w:t>
      </w:r>
      <w:r w:rsidRPr="00A779C6">
        <w:rPr>
          <w:rFonts w:ascii="Times New Roman" w:hAnsi="Times New Roman" w:cs="Times New Roman"/>
          <w:iCs/>
          <w:sz w:val="24"/>
          <w:szCs w:val="24"/>
        </w:rPr>
        <w:t xml:space="preserve">consumption to have observed effects </w:t>
      </w:r>
      <w:r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Pr="00A779C6">
        <w:rPr>
          <w:rFonts w:ascii="Times New Roman" w:hAnsi="Times New Roman" w:cs="Times New Roman"/>
          <w:iCs/>
          <w:sz w:val="24"/>
          <w:szCs w:val="24"/>
        </w:rPr>
        <w:t>g</w:t>
      </w:r>
      <w:r>
        <w:rPr>
          <w:rFonts w:ascii="Times New Roman" w:hAnsi="Times New Roman" w:cs="Times New Roman"/>
          <w:iCs/>
          <w:sz w:val="24"/>
          <w:szCs w:val="24"/>
        </w:rPr>
        <w:t>rams</w:t>
      </w:r>
      <w:r w:rsidRPr="00A779C6">
        <w:rPr>
          <w:rFonts w:ascii="Times New Roman" w:hAnsi="Times New Roman" w:cs="Times New Roman"/>
          <w:iCs/>
          <w:sz w:val="24"/>
          <w:szCs w:val="24"/>
        </w:rPr>
        <w:t xml:space="preserve">/day, </w:t>
      </w:r>
      <w:r>
        <w:rPr>
          <w:rFonts w:ascii="Times New Roman" w:hAnsi="Times New Roman" w:cs="Times New Roman"/>
          <w:iCs/>
          <w:sz w:val="24"/>
          <w:szCs w:val="24"/>
        </w:rPr>
        <w:t xml:space="preserve">applying a stochastic </w:t>
      </w:r>
      <w:r w:rsidR="00AD46B1" w:rsidRPr="00A779C6">
        <w:rPr>
          <w:rFonts w:ascii="Times New Roman" w:hAnsi="Times New Roman" w:cs="Times New Roman"/>
          <w:iCs/>
          <w:sz w:val="24"/>
          <w:szCs w:val="24"/>
        </w:rPr>
        <w:t xml:space="preserve">process of a pheasant LOD distribution using repeat-dose NOAEL (4 mg/kg </w:t>
      </w:r>
      <w:proofErr w:type="spellStart"/>
      <w:r w:rsidR="00AD46B1" w:rsidRPr="00A779C6">
        <w:rPr>
          <w:rFonts w:ascii="Times New Roman" w:hAnsi="Times New Roman" w:cs="Times New Roman"/>
          <w:iCs/>
          <w:sz w:val="24"/>
          <w:szCs w:val="24"/>
        </w:rPr>
        <w:t>bw</w:t>
      </w:r>
      <w:proofErr w:type="spellEnd"/>
      <w:r w:rsidR="00AD46B1" w:rsidRPr="00A779C6">
        <w:rPr>
          <w:rFonts w:ascii="Times New Roman" w:hAnsi="Times New Roman" w:cs="Times New Roman"/>
          <w:iCs/>
          <w:sz w:val="24"/>
          <w:szCs w:val="24"/>
        </w:rPr>
        <w:t>/day)</w:t>
      </w:r>
      <w:r w:rsidR="00C04CB6">
        <w:rPr>
          <w:rFonts w:ascii="Times New Roman" w:hAnsi="Times New Roman" w:cs="Times New Roman"/>
          <w:iCs/>
          <w:sz w:val="24"/>
          <w:szCs w:val="24"/>
        </w:rPr>
        <w:t>.</w:t>
      </w:r>
    </w:p>
    <w:p w14:paraId="2E0AC907" w14:textId="77777777" w:rsidR="00AF65C4" w:rsidRDefault="00AF65C4" w:rsidP="00A779C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6668467" w14:textId="77777777" w:rsidR="002D66BE" w:rsidRDefault="002D66BE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br w:type="page"/>
      </w:r>
    </w:p>
    <w:p w14:paraId="2EAD5B82" w14:textId="77777777" w:rsidR="002D66BE" w:rsidRDefault="002D66BE" w:rsidP="002D66BE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sectPr w:rsidR="002D66BE" w:rsidSect="002D66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73A57F" w14:textId="6BC0F1A6" w:rsidR="002D66BE" w:rsidRPr="002D66BE" w:rsidRDefault="00AF65C4" w:rsidP="002D66BE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</w:pPr>
      <w:r w:rsidRPr="00AF65C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lastRenderedPageBreak/>
        <w:t>Supplementary Table 1</w:t>
      </w:r>
      <w:r w:rsidR="00B37C63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.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Calculation of safe values for human food safety of eating poultry tissue from animals that were previously treated with fenbendazole</w:t>
      </w:r>
      <w:r w:rsid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applying different limits and USA turkey muscle consumption and FDA food consumption values for edible tissues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. Values in bold are considered unsafe (≥ 1). RD = repeat-dose, R = reproductive, T = teratogenicity, C = </w:t>
      </w:r>
      <w:bookmarkStart w:id="0" w:name="_Hlk63540088"/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carcinogenicity, </w:t>
      </w:r>
      <w:proofErr w:type="spellStart"/>
      <w:r w:rsid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>Ufs</w:t>
      </w:r>
      <w:proofErr w:type="spellEnd"/>
      <w:r w:rsid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= </w:t>
      </w:r>
      <w:r w:rsidR="00B37C63" w:rsidRP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>Standard Uncertainty Factor</w:t>
      </w:r>
      <w:r w:rsid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, </w:t>
      </w:r>
      <w:bookmarkEnd w:id="0"/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>MRL = maximum residue limit, LOD = limit of detection.</w:t>
      </w:r>
      <w:r w:rsidR="002D66BE">
        <w:rPr>
          <w:lang w:eastAsia="en-US"/>
        </w:rPr>
        <w:fldChar w:fldCharType="begin"/>
      </w:r>
      <w:r w:rsidR="002D66BE">
        <w:rPr>
          <w:lang w:eastAsia="en-US"/>
        </w:rPr>
        <w:instrText xml:space="preserve"> LINK Excel.Sheet.12 "C:\\Users\\marta\\OneDrive\\Documentos\\PhD\\MPVM Project\\EPI 224 porject\\Supplementary Material Presentation\\Supplementary Table 1.xlsx" "Sheet1!R1C1:R39C15" \a \f 4 \h </w:instrText>
      </w:r>
      <w:r w:rsidR="002D66BE">
        <w:rPr>
          <w:lang w:eastAsia="en-US"/>
        </w:rPr>
        <w:fldChar w:fldCharType="separate"/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1560"/>
        <w:gridCol w:w="927"/>
        <w:gridCol w:w="2280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2D66BE" w:rsidRPr="002D66BE" w14:paraId="75019E6E" w14:textId="77777777" w:rsidTr="002D66BE">
        <w:trPr>
          <w:trHeight w:val="324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180F7" w14:textId="73449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D62F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A726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396A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op. in USA (turkeys)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66AE0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DA muscle consumption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0037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DA liver consumption</w:t>
            </w:r>
          </w:p>
        </w:tc>
      </w:tr>
      <w:tr w:rsidR="002D66BE" w:rsidRPr="002D66BE" w14:paraId="0CCB9629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7D69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18AE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B4E8F" w14:textId="77777777" w:rsidR="002D66BE" w:rsidRPr="002D66BE" w:rsidRDefault="002D66BE" w:rsidP="002D66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ffec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A11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9A5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C5A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E97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6AD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E0E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97C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2D9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2EF9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D753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70CF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F99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2D66BE" w:rsidRPr="002D66BE" w14:paraId="3E432CBE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4BE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issue-</w:t>
            </w:r>
            <w:proofErr w:type="spellStart"/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Uf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DE4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97E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untry-reference limit</w:t>
            </w: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C06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0F75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D023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AFAE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7701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400D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113D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21F5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9A52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17A6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15B7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FD2B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66BE" w:rsidRPr="002D66BE" w14:paraId="7F19988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845B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95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2A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Tolerance</w:t>
            </w: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C352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0F91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1610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3B8F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C6FE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E521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F9C9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6FFB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D8F9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A417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F23A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70C2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66BE" w:rsidRPr="002D66BE" w14:paraId="20D6E96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FF4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951D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51D7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23F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97ED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024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6D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DC8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0AB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F8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4D7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A5E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560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329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030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D66BE" w:rsidRPr="002D66BE" w14:paraId="7324E2DF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A69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46D8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9E3E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E57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9C41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8E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176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C4B7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02E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416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C0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0A6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A9D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7A58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E32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24</w:t>
            </w:r>
          </w:p>
        </w:tc>
      </w:tr>
      <w:tr w:rsidR="002D66BE" w:rsidRPr="002D66BE" w14:paraId="09B6100F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07C7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30FF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71A9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F9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63E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5A77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6D84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DC6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1EE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A36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CEC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AE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781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A16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23D4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.38</w:t>
            </w:r>
          </w:p>
        </w:tc>
      </w:tr>
      <w:tr w:rsidR="002D66BE" w:rsidRPr="002D66BE" w14:paraId="16C26464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D0B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B7F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ADD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Toler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4D78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D991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68D4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69DA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C019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5CE8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E91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8DAF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5495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B620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B7A3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C25C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5CB3BA4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180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0E49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E4E1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D5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718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537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5711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F708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568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E85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17E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6DE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425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E4C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BD5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D66BE" w:rsidRPr="002D66BE" w14:paraId="62017B9B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CDD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EBD1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8411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07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99F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EE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277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7613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26C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2DD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36E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D973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E7F9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3AF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EF1D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3</w:t>
            </w:r>
          </w:p>
        </w:tc>
      </w:tr>
      <w:tr w:rsidR="002D66BE" w:rsidRPr="002D66BE" w14:paraId="58750BE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DEB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02A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A0BA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C5B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564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552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DE8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030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653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771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052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617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4EF5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946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FFD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.29</w:t>
            </w:r>
          </w:p>
        </w:tc>
      </w:tr>
      <w:tr w:rsidR="002D66BE" w:rsidRPr="002D66BE" w14:paraId="76981180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609A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D7E7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C46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-Toler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2F62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A67D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DD6D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7604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494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2AC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48D4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CD5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E2F5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AE0F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44A3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F7FD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3F9554D3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456C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122A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C044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62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D629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B820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5F6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BA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9964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6C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C5D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ABF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E37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460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013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D66BE" w:rsidRPr="002D66BE" w14:paraId="60BCD39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052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7B07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8CD1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1F1A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09A5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D8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DC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487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FA6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623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D04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C88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88C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7BE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34E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2D66BE" w:rsidRPr="002D66BE" w14:paraId="63E5293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FE4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DFE9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D29B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490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92D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4B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B95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7C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D22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F03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AA51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BADE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703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840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E3C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.76</w:t>
            </w:r>
          </w:p>
        </w:tc>
      </w:tr>
      <w:tr w:rsidR="002D66BE" w:rsidRPr="002D66BE" w14:paraId="3AF45E3F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8D8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5360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D82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-Toler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FE9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3E52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C1F5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B37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081B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C5C9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9A96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DC5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3E24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CBFB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3CE5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F809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4502895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5E5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120E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909B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FD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0F3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C0F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1AE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647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E581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6025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558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6C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3E5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E9C2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148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71A53642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741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ECF9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E3B3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1CF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4EB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FA4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3F3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E21C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B29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388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A964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5E2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3D7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BA74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B06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D66BE" w:rsidRPr="002D66BE" w14:paraId="392BD4F9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6FE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4900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5AB8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AEE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226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E53C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3BF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5FC3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D95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0AB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F11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B45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E47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7CE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65D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D66BE" w:rsidRPr="002D66BE" w14:paraId="2C4B7F57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2A5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2A92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F8E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-Toler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E4C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8467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30D9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C1C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F102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ACE5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A4E8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334A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0F7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9B95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8791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AB84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47CB694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0EB7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643A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DDDB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0A2D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92E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8E3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11E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D762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AEA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3F9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AA2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436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7701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4AEF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674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235129B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BC6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49FF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8BE0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39A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FE1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39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594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124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FAD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19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69C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B5F1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BDBD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4CF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0C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20E33F1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2BC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E10B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30DF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E1B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F4F2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2F9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4B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696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641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BD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E97B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170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4A2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95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0066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D66BE" w:rsidRPr="002D66BE" w14:paraId="5C75EE95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433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50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2AD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-MR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795E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DCAC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91FA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0A1D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D69D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2CB9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9B30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01F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8F09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A45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5118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D183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5BED649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C1B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A5F6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B992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0901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B16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77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293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01F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06F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3DF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14A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8486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42F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529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934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3CD3BFA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698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5C2E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3D83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635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EEFE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53F9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535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731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0E6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3F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10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9E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40E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B84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89B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D66BE" w:rsidRPr="002D66BE" w14:paraId="672C7ED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BDD1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D34B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B176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D7F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2B06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A7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2CC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733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D3A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87D2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583A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872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B04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790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C3F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19</w:t>
            </w:r>
          </w:p>
        </w:tc>
      </w:tr>
      <w:tr w:rsidR="002D66BE" w:rsidRPr="002D66BE" w14:paraId="037E47AB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137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89E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311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F445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CF44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31BC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CB98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5E73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38A9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8E38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C902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1E14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D6AB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2DDB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0B86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6E155B1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2A3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0313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CA50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EC0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3EC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272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AD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9A0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3D5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FEB1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F68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406A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F9AD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2A9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43C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1EEE5B17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831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953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4045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F4B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EC9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135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7F7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10A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0023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229C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9DF2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1F06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032C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7C45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409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336EFE0D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355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0C02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82E5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6DD2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0072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1E8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82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CF8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FEF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5300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F945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9CE3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690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0E5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550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D66BE" w:rsidRPr="002D66BE" w14:paraId="2F9F6C35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07C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ctoral muscle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802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DFA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9FB4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A211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38B8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7C2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05D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AC86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5E39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8F41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9073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5F84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2CA4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FE9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04B5983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6F65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4125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12F3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CF1A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F4E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9B2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16F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DB9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167C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820E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31A4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FAC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7E7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E9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93C9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68AE7C43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C398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81D4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804D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49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B6ED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827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89E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6BA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8F91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065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957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F04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1CA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F1D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7D0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1DC36BE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06D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BFF5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F01F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79B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F7B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0055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8B6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511F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EB84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22B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77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081D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F2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FEE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86E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05E4DAE3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DC1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gh muscle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95D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C6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D816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A4BC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A2D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68BE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2807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7948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9A81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2DBF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D697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51F8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4C2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E252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6D226CB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DD80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5932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A4C3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34D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324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0E7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84BD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4C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CB34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C1B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FE94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5AB3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A6C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66B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A9A6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15EC9C33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4F4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BCDA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E797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50E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67C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865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BEE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ABC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F78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8828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68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D72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020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BBD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0D80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0DE7036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11C9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2419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C1AC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DA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EB8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1F3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6F0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5F4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8EB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DD1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CEC6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5A4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313D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E19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47C0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1B31B544" w14:textId="7279EDEA" w:rsidR="00951C7E" w:rsidRDefault="002D66BE" w:rsidP="00AF65C4">
      <w:pPr>
        <w:keepNext/>
        <w:spacing w:after="200" w:line="240" w:lineRule="auto"/>
        <w:jc w:val="left"/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  <w:lang w:eastAsia="en-US"/>
        </w:rPr>
      </w:pPr>
      <w:r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  <w:lang w:eastAsia="en-US"/>
        </w:rPr>
        <w:fldChar w:fldCharType="end"/>
      </w:r>
    </w:p>
    <w:p w14:paraId="3D6F0A9A" w14:textId="709E7C37" w:rsidR="002D66BE" w:rsidRPr="002D66BE" w:rsidRDefault="002D66BE">
      <w:pPr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</w:pPr>
      <w:r w:rsidRPr="00AF65C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2</w:t>
      </w:r>
      <w:r w:rsidR="00B37C63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.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Calculation of safe values for human food safety of eating poultry tissue from animals that were previously treated with fenbendazole</w:t>
      </w:r>
      <w:r w:rsid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applying different limits and Belgium pheasant muscle consumption, mean of Belgium pheasant muscle consumption and 95 percentile of pheasant muscle consumption in Belgium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. Values in bold are considered unsafe (≥ 1). RD = repeat-dose, R = reproductive, T = teratogenicity, C = </w:t>
      </w:r>
      <w:r w:rsidR="00B37C63" w:rsidRP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carcinogenicity, </w:t>
      </w:r>
      <w:proofErr w:type="spellStart"/>
      <w:r w:rsidR="00B37C63" w:rsidRP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>Ufs</w:t>
      </w:r>
      <w:proofErr w:type="spellEnd"/>
      <w:r w:rsidR="00B37C63" w:rsidRPr="00B37C63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= Standard Uncertainty Factor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>, MRL = maximum residue limit, LOD = limit of detection.</w:t>
      </w:r>
      <w:r>
        <w:rPr>
          <w:lang w:eastAsia="en-US"/>
        </w:rPr>
        <w:fldChar w:fldCharType="begin"/>
      </w:r>
      <w:r>
        <w:rPr>
          <w:lang w:eastAsia="en-US"/>
        </w:rPr>
        <w:instrText xml:space="preserve"> LINK Excel.Sheet.12 "C:\\Users\\marta\\OneDrive\\Documentos\\PhD\\MPVM Project\\EPI 224 porject\\Supplementary Material Presentation\\Supplementary Table 2.xlsx" "Sheet1!C1:C15" \a \f 4 \h </w:instrText>
      </w:r>
      <w:r>
        <w:rPr>
          <w:lang w:eastAsia="en-US"/>
        </w:rPr>
        <w:fldChar w:fldCharType="separate"/>
      </w:r>
    </w:p>
    <w:tbl>
      <w:tblPr>
        <w:tblW w:w="11980" w:type="dxa"/>
        <w:tblLook w:val="04A0" w:firstRow="1" w:lastRow="0" w:firstColumn="1" w:lastColumn="0" w:noHBand="0" w:noVBand="1"/>
      </w:tblPr>
      <w:tblGrid>
        <w:gridCol w:w="1560"/>
        <w:gridCol w:w="927"/>
        <w:gridCol w:w="2280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2D66BE" w:rsidRPr="002D66BE" w14:paraId="418F1B3D" w14:textId="77777777" w:rsidTr="002D66BE">
        <w:trPr>
          <w:trHeight w:val="324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0FCE4" w14:textId="5583D429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273E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4F37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C8C1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op. in Belgium (pheasants)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8591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nsumers in Belgium (mean)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E299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nsumers in Belgium (Perc 95)</w:t>
            </w:r>
          </w:p>
        </w:tc>
      </w:tr>
      <w:tr w:rsidR="002D66BE" w:rsidRPr="002D66BE" w14:paraId="41D0B9EF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DDA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76DF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559A" w14:textId="77777777" w:rsidR="002D66BE" w:rsidRPr="002D66BE" w:rsidRDefault="002D66BE" w:rsidP="002D66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ffect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C9B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84F7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2D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5FF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CAB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3B8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5F3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A60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0AEC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2BD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84C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437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2D66BE" w:rsidRPr="002D66BE" w14:paraId="678AC73A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EBC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issue-</w:t>
            </w:r>
            <w:proofErr w:type="spellStart"/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Uf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899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E8C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untry-reference limit</w:t>
            </w: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6F75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C287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91ED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208F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F795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E2D7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2C63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ABD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3A29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236E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11BE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83A8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66BE" w:rsidRPr="002D66BE" w14:paraId="45F2A4F2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E90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1C5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FFF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Tolerance</w:t>
            </w: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B54D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3380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8CA5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7DF8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75E2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2E18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2EFC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5892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C3BB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AE5E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3427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882E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66BE" w:rsidRPr="002D66BE" w14:paraId="2B48F4DA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A74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39CE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6B1B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9FF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24C9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A9C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1E7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C0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9AF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4F3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09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263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32F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0FA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AFB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D66BE" w:rsidRPr="002D66BE" w14:paraId="46957AD0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071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AEA8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4097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24E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153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29B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542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53F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88A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E2B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2AC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9B7E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F76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2C3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6AC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7</w:t>
            </w:r>
          </w:p>
        </w:tc>
      </w:tr>
      <w:tr w:rsidR="002D66BE" w:rsidRPr="002D66BE" w14:paraId="4DF4CBD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61D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66A1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1B69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D4A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674F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227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6E2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2491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2A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3DCF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22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E5DD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D46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0CB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BDF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.73</w:t>
            </w:r>
          </w:p>
        </w:tc>
      </w:tr>
      <w:tr w:rsidR="002D66BE" w:rsidRPr="002D66BE" w14:paraId="5C3A7568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C8F4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296E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ECA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Tolera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DEEB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B4B0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A2B1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3687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AB0A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815A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405A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AC5C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1DD1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AF8D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85EB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7595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446AC2E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EFB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756F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0E60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644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A1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595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3B5E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E07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5AC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0EE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771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5CF1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6B89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4FC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2D6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D66BE" w:rsidRPr="002D66BE" w14:paraId="0F56F93F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B12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0A0A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F0A7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75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8C0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F44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3F0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9CA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999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78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F60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660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014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B52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516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70</w:t>
            </w:r>
          </w:p>
        </w:tc>
      </w:tr>
      <w:tr w:rsidR="002D66BE" w:rsidRPr="002D66BE" w14:paraId="54937B3B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A01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F0AD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EDA0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14A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A5D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7C1B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203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40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390B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CA2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BFF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599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079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10F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47BE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.00</w:t>
            </w:r>
          </w:p>
        </w:tc>
      </w:tr>
      <w:tr w:rsidR="002D66BE" w:rsidRPr="002D66BE" w14:paraId="7316351A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669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A4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B90A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-Tolera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91E0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0BCD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971F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5C0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96AB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C77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6FEC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96E1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03E3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ECA9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F1F8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976F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7DD972C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0100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3671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7681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798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EE4F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8E5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42B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7546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C44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801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F112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64C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8A8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C1B2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BD9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D66BE" w:rsidRPr="002D66BE" w14:paraId="46DD835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F31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DA4A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1529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054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A60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D18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36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86C8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8CAB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AD7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7A8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C9B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335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B83D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DDD3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D66BE" w:rsidRPr="002D66BE" w14:paraId="1D59A62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949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745D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FD1D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81B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B13B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339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C38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06A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FA6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4BD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EA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BC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22A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B703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C3C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.67</w:t>
            </w:r>
          </w:p>
        </w:tc>
      </w:tr>
      <w:tr w:rsidR="002D66BE" w:rsidRPr="002D66BE" w14:paraId="63A8A993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0CA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E88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EFF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-Tolera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DBDE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B4BC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679E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EC6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E43C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B00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C4E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7B3D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B752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B4E6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AFC4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D71E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1028854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5ED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85FC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F25B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CD5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A16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95E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DD4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1FB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CCC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BEC1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2DD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F0C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70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8EF9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CEC7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021E1C62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E75F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FADB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909F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1496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2FD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9234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C6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BA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9B0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A84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15C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DF0B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E8D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EDA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0BA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D66BE" w:rsidRPr="002D66BE" w14:paraId="3D7AC64D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8CF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4478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A29A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599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982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F76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832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687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DED2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F36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37B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A69F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6C2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967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2B7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D66BE" w:rsidRPr="002D66BE" w14:paraId="61AE1838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6448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A12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228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-Tolera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3E0C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2E13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6304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6E9F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A57D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766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115D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44E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21DB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AD53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3643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98B9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0677F6E7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04C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8C18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5338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B9E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AAE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A97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6785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DB2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0AB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ADF4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3931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F72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CC9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875D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3B4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3B89CA8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A2C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D9D1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0568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EE8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CD2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993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1F2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40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7CE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C12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B16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BE6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C83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91B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D22B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79FAB34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A92A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8D7B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7CF5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D47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59D1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511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3E0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DFF8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3F4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61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A37D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615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D9B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1274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1BF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D66BE" w:rsidRPr="002D66BE" w14:paraId="13482A9A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294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0A2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8115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-MR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E7B9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83E2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5200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A9FC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0A36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AA2C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2A04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A4E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3CE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4A61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3BE9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31CE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324BAAC5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0C4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E80F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7668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B26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6B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EC6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39A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F2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EDA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687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E25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060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A77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415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87AC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3E2D60E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060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C33A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6957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C8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5AE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DD6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D31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55E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D4C8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2B2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A6A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087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7E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EFF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587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D66BE" w:rsidRPr="002D66BE" w14:paraId="577F3C7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AEE7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BD4D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185E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356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6A8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C84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788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744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33A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D3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D79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F0A1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704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E56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6E3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2</w:t>
            </w:r>
          </w:p>
        </w:tc>
      </w:tr>
      <w:tr w:rsidR="002D66BE" w:rsidRPr="002D66BE" w14:paraId="61894D04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AC4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BE3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3A2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0885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A7F9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CA5F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872F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F2CF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D0B9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3B15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6797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ED2E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DA76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B2EA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A4EA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3FC6783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6A3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2CE8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A5DF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EB2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02A6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997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A35F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5D08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85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B9D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F60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D0F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31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131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D5A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0FE74D2C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F719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54E8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24C03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E70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E75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CE7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3E32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32C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D8D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A23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ABA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419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17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93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974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433986A7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445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174C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A97B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218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154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F0B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13E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3097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DD5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A759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F1EA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572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7BB1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B96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1ED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D66BE" w:rsidRPr="002D66BE" w14:paraId="6E6956A7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9421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ctoral muscle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793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70B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2135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D0D8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BF55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FDE8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8A54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A670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F01C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5379E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384E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FAB2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BBD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0B62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7B68F95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E260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4A60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2B7E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224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1F5E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A55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F54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7188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514E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2F7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C54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4DEE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FAD0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C35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15B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0DF196D8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0D85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D607C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B659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251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D28B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DF4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943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7908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210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DF0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3FD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F510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7AA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E48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1D8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52DEDBC1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84E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C7B9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E6DF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D0D8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860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E84C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9602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B5E8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7875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E3F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EF3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05A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0177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101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D5A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D66BE" w:rsidRPr="002D66BE" w14:paraId="3E3CAE5C" w14:textId="77777777" w:rsidTr="002D66BE">
        <w:trPr>
          <w:trHeight w:val="3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1598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gh muscle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43E6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sant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9FC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-LO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DA0B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C277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39C0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6C76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F5EF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6AAE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7ABB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B47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E43F7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250A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D8636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BA9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D66BE" w:rsidRPr="002D66BE" w14:paraId="378EAA37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DD28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62A49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11BCB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1C7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4629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E32A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5B7D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CCF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7CE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307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310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0A82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081C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F179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D2F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331B91F4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D612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5656D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0EE3A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E29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390B2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C31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3660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138D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EF7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DA5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E5DE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3A3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E4C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1C61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7774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D66BE" w:rsidRPr="002D66BE" w14:paraId="7BFBD3FB" w14:textId="77777777" w:rsidTr="002D66BE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B1E60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s</w:t>
            </w:r>
            <w:proofErr w:type="spellEnd"/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90F7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2D964" w14:textId="77777777" w:rsidR="002D66BE" w:rsidRPr="002D66BE" w:rsidRDefault="002D66BE" w:rsidP="002D66B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9BB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53CEF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7B29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A1A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B0BCB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2915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0FA1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56D8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1A7FC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50C6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C127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CD83" w14:textId="77777777" w:rsidR="002D66BE" w:rsidRPr="002D66BE" w:rsidRDefault="002D66BE" w:rsidP="002D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149E188E" w14:textId="070049A3" w:rsidR="00951C7E" w:rsidRDefault="002D66BE">
      <w:pPr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  <w:lang w:eastAsia="en-US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fldChar w:fldCharType="end"/>
      </w:r>
      <w:r w:rsidR="00951C7E"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  <w:lang w:eastAsia="en-US"/>
        </w:rPr>
        <w:br w:type="page"/>
      </w:r>
    </w:p>
    <w:p w14:paraId="018AFFB2" w14:textId="77777777" w:rsidR="002D66BE" w:rsidRDefault="002D66BE" w:rsidP="00AF65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sectPr w:rsidR="002D66BE" w:rsidSect="002D66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E28D99" w14:textId="08F2764F" w:rsidR="00AF65C4" w:rsidRPr="00AF65C4" w:rsidRDefault="00AF65C4" w:rsidP="00AF65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</w:pPr>
      <w:r w:rsidRPr="00AF65C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lastRenderedPageBreak/>
        <w:t xml:space="preserve">Supplementary Table </w:t>
      </w:r>
      <w:r w:rsidR="002D66BE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3</w:t>
      </w:r>
      <w:r w:rsidR="00B37C63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.</w:t>
      </w:r>
      <w:r w:rsidRPr="00AF65C4">
        <w:rPr>
          <w:rFonts w:ascii="Times New Roman" w:eastAsia="Times New Roman" w:hAnsi="Times New Roman" w:cs="Times New Roman"/>
          <w:iCs/>
          <w:sz w:val="24"/>
          <w:szCs w:val="24"/>
          <w:lang w:eastAsia="en-US"/>
        </w:rPr>
        <w:t xml:space="preserve"> Comparison of three stochastic processes to calculate the mean and 95% CI of consumption (grams/day) of pheasant tissues contaminated with fenbendazole sulfone residues to have observed adverse effects. MRL = maximum residue limit, LOD = limit of detection, NOAEL = No-observed-adverse-effect level.</w:t>
      </w:r>
    </w:p>
    <w:tbl>
      <w:tblPr>
        <w:tblpPr w:leftFromText="180" w:rightFromText="180" w:vertAnchor="text" w:horzAnchor="margin" w:tblpY="274"/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2217"/>
        <w:gridCol w:w="2302"/>
        <w:gridCol w:w="2813"/>
      </w:tblGrid>
      <w:tr w:rsidR="00AF65C4" w:rsidRPr="00AF65C4" w14:paraId="39C7E827" w14:textId="77777777" w:rsidTr="004034C1">
        <w:trPr>
          <w:trHeight w:val="352"/>
        </w:trPr>
        <w:tc>
          <w:tcPr>
            <w:tcW w:w="9248" w:type="dxa"/>
            <w:gridSpan w:val="4"/>
            <w:shd w:val="clear" w:color="auto" w:fill="auto"/>
            <w:noWrap/>
            <w:vAlign w:val="bottom"/>
            <w:hideMark/>
          </w:tcPr>
          <w:p w14:paraId="605F0ECE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issue consumption to have observed adverse effects (mean (g/day) [95% CI])</w:t>
            </w:r>
          </w:p>
        </w:tc>
      </w:tr>
      <w:tr w:rsidR="00AF65C4" w:rsidRPr="00AF65C4" w14:paraId="667CF1EB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521E88C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7332" w:type="dxa"/>
            <w:gridSpan w:val="3"/>
            <w:shd w:val="clear" w:color="auto" w:fill="auto"/>
            <w:noWrap/>
            <w:vAlign w:val="bottom"/>
            <w:hideMark/>
          </w:tcPr>
          <w:p w14:paraId="40E32E88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US"/>
              </w:rPr>
              <w:t>Reference limits distribution</w:t>
            </w:r>
          </w:p>
        </w:tc>
      </w:tr>
      <w:tr w:rsidR="00AF65C4" w:rsidRPr="00AF65C4" w14:paraId="039BEA7E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259AE65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US"/>
              </w:rPr>
              <w:t>NOAEL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584335B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lerances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5BB2FBA7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RLs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C6D2E73" w14:textId="77777777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ODs</w:t>
            </w:r>
          </w:p>
        </w:tc>
      </w:tr>
      <w:tr w:rsidR="00AF65C4" w:rsidRPr="00AF65C4" w14:paraId="22EB86ED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F7F88DE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epeat-</w:t>
            </w:r>
            <w:proofErr w:type="gramStart"/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ose</w:t>
            </w:r>
            <w:proofErr w:type="gramEnd"/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</w:t>
            </w:r>
          </w:p>
          <w:p w14:paraId="2AB25CC1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4 ppm)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79D231F" w14:textId="4E04134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505</w:t>
            </w:r>
          </w:p>
          <w:p w14:paraId="025908EC" w14:textId="6532ACA1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418, 15,710]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2CB8031A" w14:textId="3094ECB3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,23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  <w:p w14:paraId="2A5BCD39" w14:textId="19DA783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3,850, 9,6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]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EDCC6D8" w14:textId="15B61385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2,965</w:t>
            </w:r>
          </w:p>
          <w:p w14:paraId="16C51CB8" w14:textId="54F76A5B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122,95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859,48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]</w:t>
            </w:r>
          </w:p>
        </w:tc>
      </w:tr>
      <w:tr w:rsidR="00AF65C4" w:rsidRPr="00AF65C4" w14:paraId="3D7EC05C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A401E6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Reproductive </w:t>
            </w:r>
          </w:p>
          <w:p w14:paraId="6EE99930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15 ppm)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2A6AEF7" w14:textId="2855207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,401</w:t>
            </w:r>
          </w:p>
          <w:p w14:paraId="1F92FC32" w14:textId="5EF663E6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1,587, 59,318]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64E1C20F" w14:textId="27A6D4E0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,386</w:t>
            </w:r>
          </w:p>
          <w:p w14:paraId="43DEA69F" w14:textId="3A94671C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14,451, 35,977]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FAAEE30" w14:textId="165C86F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370,884</w:t>
            </w:r>
          </w:p>
          <w:p w14:paraId="6B808BC4" w14:textId="7A3C4C7B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432,3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125,947]</w:t>
            </w:r>
          </w:p>
        </w:tc>
      </w:tr>
      <w:tr w:rsidR="00AF65C4" w:rsidRPr="00AF65C4" w14:paraId="7D3FC8D2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2A66176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eratogenicity (25 ppm)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3F5D61F" w14:textId="061EEA6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,68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  <w:p w14:paraId="0924061B" w14:textId="73069AF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[2,615, 93,525] 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460AFF0B" w14:textId="06EB8D3B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,949</w:t>
            </w:r>
          </w:p>
          <w:p w14:paraId="2EE71C8B" w14:textId="76ED9FA0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24,02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9,849]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33EC846" w14:textId="65220EC4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281,479</w:t>
            </w:r>
          </w:p>
          <w:p w14:paraId="4A962615" w14:textId="4E5E65B2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714,94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,138,513]</w:t>
            </w:r>
          </w:p>
        </w:tc>
      </w:tr>
      <w:tr w:rsidR="00AF65C4" w:rsidRPr="00AF65C4" w14:paraId="18C0956E" w14:textId="77777777" w:rsidTr="004034C1">
        <w:trPr>
          <w:trHeight w:val="352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3080E49" w14:textId="77777777" w:rsidR="00AF65C4" w:rsidRPr="00AF65C4" w:rsidRDefault="00AF65C4" w:rsidP="00AF65C4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arcinogenicity (0.7 ppm)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718D2DF" w14:textId="272FB0F9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  <w:p w14:paraId="4E5E925F" w14:textId="5C8C17F9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7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785]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1D222CCB" w14:textId="4EE6D942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0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</w:p>
          <w:p w14:paraId="431D18E6" w14:textId="7D868972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6</w:t>
            </w:r>
            <w:r w:rsidR="008F3B4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650]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E510F63" w14:textId="7FFADDDB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,932</w:t>
            </w:r>
          </w:p>
          <w:p w14:paraId="16C82F05" w14:textId="69F0DE9E" w:rsidR="00AF65C4" w:rsidRPr="00AF65C4" w:rsidRDefault="00AF65C4" w:rsidP="00AF65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5C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19,859, 146,263]</w:t>
            </w:r>
          </w:p>
        </w:tc>
      </w:tr>
    </w:tbl>
    <w:p w14:paraId="2F3162CC" w14:textId="77777777" w:rsidR="00AF65C4" w:rsidRPr="00AF65C4" w:rsidRDefault="00AF65C4" w:rsidP="00AF65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lang w:eastAsia="en-US"/>
        </w:rPr>
      </w:pPr>
    </w:p>
    <w:p w14:paraId="48BD40C8" w14:textId="77777777" w:rsidR="00AD46B1" w:rsidRPr="009B4BE4" w:rsidRDefault="00AD46B1" w:rsidP="00AD46B1">
      <w:pPr>
        <w:spacing w:line="480" w:lineRule="auto"/>
      </w:pPr>
    </w:p>
    <w:p w14:paraId="07598915" w14:textId="77777777" w:rsidR="00AD46B1" w:rsidRPr="00AD46B1" w:rsidRDefault="00AD46B1">
      <w:pPr>
        <w:rPr>
          <w:b/>
          <w:bCs/>
        </w:rPr>
      </w:pPr>
    </w:p>
    <w:sectPr w:rsidR="00AD46B1" w:rsidRPr="00AD46B1" w:rsidSect="002D6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8EFA6" w14:textId="77777777" w:rsidR="00284F17" w:rsidRDefault="00284F17" w:rsidP="00316791">
      <w:pPr>
        <w:spacing w:after="0" w:line="240" w:lineRule="auto"/>
      </w:pPr>
      <w:r>
        <w:separator/>
      </w:r>
    </w:p>
  </w:endnote>
  <w:endnote w:type="continuationSeparator" w:id="0">
    <w:p w14:paraId="3EBD6017" w14:textId="77777777" w:rsidR="00284F17" w:rsidRDefault="00284F17" w:rsidP="00316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60D19" w14:textId="77777777" w:rsidR="00284F17" w:rsidRDefault="00284F17" w:rsidP="00316791">
      <w:pPr>
        <w:spacing w:after="0" w:line="240" w:lineRule="auto"/>
      </w:pPr>
      <w:r>
        <w:separator/>
      </w:r>
    </w:p>
  </w:footnote>
  <w:footnote w:type="continuationSeparator" w:id="0">
    <w:p w14:paraId="6C864B97" w14:textId="77777777" w:rsidR="00284F17" w:rsidRDefault="00284F17" w:rsidP="00316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7D5B02"/>
    <w:multiLevelType w:val="multilevel"/>
    <w:tmpl w:val="44F61FF8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D8A4227"/>
    <w:multiLevelType w:val="multilevel"/>
    <w:tmpl w:val="243C7FE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B1"/>
    <w:rsid w:val="00284F17"/>
    <w:rsid w:val="00290382"/>
    <w:rsid w:val="00297CBA"/>
    <w:rsid w:val="002D66BE"/>
    <w:rsid w:val="00316791"/>
    <w:rsid w:val="003546E4"/>
    <w:rsid w:val="004034C1"/>
    <w:rsid w:val="004857D5"/>
    <w:rsid w:val="0064550C"/>
    <w:rsid w:val="008F3B4B"/>
    <w:rsid w:val="00951C7E"/>
    <w:rsid w:val="00A779C6"/>
    <w:rsid w:val="00A934F0"/>
    <w:rsid w:val="00AD46B1"/>
    <w:rsid w:val="00AF65C4"/>
    <w:rsid w:val="00B37C63"/>
    <w:rsid w:val="00B451C8"/>
    <w:rsid w:val="00B85DA1"/>
    <w:rsid w:val="00C04CB6"/>
    <w:rsid w:val="00DA632E"/>
    <w:rsid w:val="00DB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E45B8"/>
  <w15:chartTrackingRefBased/>
  <w15:docId w15:val="{6A806249-48BA-43D0-8119-3DDF4C14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5C4"/>
    <w:pPr>
      <w:keepNext/>
      <w:keepLines/>
      <w:spacing w:before="240" w:after="0" w:line="240" w:lineRule="auto"/>
      <w:jc w:val="left"/>
      <w:outlineLvl w:val="0"/>
    </w:pPr>
    <w:rPr>
      <w:rFonts w:ascii="Calibri" w:eastAsia="Calibri" w:hAnsi="Calibri" w:cs="Calibri"/>
      <w:color w:val="B3176D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5C4"/>
    <w:pPr>
      <w:keepNext/>
      <w:keepLines/>
      <w:spacing w:before="360" w:after="80" w:line="240" w:lineRule="auto"/>
      <w:jc w:val="left"/>
      <w:outlineLvl w:val="1"/>
    </w:pPr>
    <w:rPr>
      <w:rFonts w:ascii="Times New Roman" w:eastAsia="Times New Roman" w:hAnsi="Times New Roman" w:cs="Times New Roman"/>
      <w:b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5C4"/>
    <w:pPr>
      <w:keepNext/>
      <w:keepLines/>
      <w:spacing w:before="280" w:after="80" w:line="240" w:lineRule="auto"/>
      <w:jc w:val="left"/>
      <w:outlineLvl w:val="2"/>
    </w:pPr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5C4"/>
    <w:pPr>
      <w:keepNext/>
      <w:keepLines/>
      <w:spacing w:before="240" w:after="40" w:line="240" w:lineRule="auto"/>
      <w:jc w:val="left"/>
      <w:outlineLvl w:val="3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5C4"/>
    <w:pPr>
      <w:keepNext/>
      <w:keepLines/>
      <w:spacing w:before="220" w:after="40" w:line="240" w:lineRule="auto"/>
      <w:jc w:val="left"/>
      <w:outlineLvl w:val="4"/>
    </w:pPr>
    <w:rPr>
      <w:rFonts w:ascii="Times New Roman" w:eastAsia="Times New Roman" w:hAnsi="Times New Roman" w:cs="Times New Roman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5C4"/>
    <w:pPr>
      <w:keepNext/>
      <w:keepLines/>
      <w:spacing w:before="200" w:after="40" w:line="240" w:lineRule="auto"/>
      <w:jc w:val="left"/>
      <w:outlineLvl w:val="5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5C4"/>
    <w:rPr>
      <w:rFonts w:ascii="Calibri" w:eastAsia="Calibri" w:hAnsi="Calibri" w:cs="Calibri"/>
      <w:color w:val="B3176D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5C4"/>
    <w:rPr>
      <w:rFonts w:ascii="Times New Roman" w:eastAsia="Times New Roman" w:hAnsi="Times New Roman" w:cs="Times New Roman"/>
      <w:b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5C4"/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5C4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5C4"/>
    <w:rPr>
      <w:rFonts w:ascii="Times New Roman" w:eastAsia="Times New Roman" w:hAnsi="Times New Roman" w:cs="Times New Roman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5C4"/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F65C4"/>
  </w:style>
  <w:style w:type="paragraph" w:styleId="Title">
    <w:name w:val="Title"/>
    <w:basedOn w:val="Normal"/>
    <w:next w:val="Normal"/>
    <w:link w:val="TitleChar"/>
    <w:uiPriority w:val="10"/>
    <w:qFormat/>
    <w:rsid w:val="00AF65C4"/>
    <w:pPr>
      <w:spacing w:before="240" w:after="360" w:line="240" w:lineRule="auto"/>
      <w:jc w:val="center"/>
    </w:pPr>
    <w:rPr>
      <w:rFonts w:ascii="Times New Roman" w:eastAsia="Times New Roman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F65C4"/>
    <w:rPr>
      <w:rFonts w:ascii="Times New Roman" w:eastAsia="Times New Roman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color w:val="5A5A5A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F65C4"/>
    <w:rPr>
      <w:rFonts w:ascii="Times New Roman" w:eastAsia="Times New Roman" w:hAnsi="Times New Roman" w:cs="Times New Roman"/>
      <w:color w:val="5A5A5A"/>
      <w:sz w:val="24"/>
      <w:szCs w:val="24"/>
      <w:lang w:eastAsia="en-US"/>
    </w:rPr>
  </w:style>
  <w:style w:type="table" w:customStyle="1" w:styleId="7">
    <w:name w:val="7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5C4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6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5C4"/>
    <w:pPr>
      <w:spacing w:after="0" w:line="240" w:lineRule="auto"/>
      <w:jc w:val="left"/>
    </w:pPr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5C4"/>
    <w:rPr>
      <w:rFonts w:ascii="Segoe UI" w:eastAsia="Times New Roman" w:hAnsi="Segoe UI" w:cs="Segoe UI"/>
      <w:sz w:val="18"/>
      <w:szCs w:val="18"/>
      <w:lang w:eastAsia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F65C4"/>
    <w:pPr>
      <w:spacing w:after="200" w:line="240" w:lineRule="auto"/>
      <w:jc w:val="left"/>
    </w:pPr>
    <w:rPr>
      <w:rFonts w:ascii="Times New Roman" w:eastAsia="Times New Roman" w:hAnsi="Times New Roman" w:cs="Times New Roman"/>
      <w:i/>
      <w:iCs/>
      <w:color w:val="1F497D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F65C4"/>
    <w:pPr>
      <w:tabs>
        <w:tab w:val="center" w:pos="4680"/>
        <w:tab w:val="right" w:pos="9360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F65C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65C4"/>
    <w:pPr>
      <w:tabs>
        <w:tab w:val="center" w:pos="4680"/>
        <w:tab w:val="right" w:pos="9360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F65C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5C4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AF65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65C4"/>
    <w:rPr>
      <w:color w:val="954F72"/>
      <w:u w:val="single"/>
    </w:rPr>
  </w:style>
  <w:style w:type="paragraph" w:customStyle="1" w:styleId="msonormal0">
    <w:name w:val="msonormal"/>
    <w:basedOn w:val="Normal"/>
    <w:rsid w:val="00AF65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F65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F6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7">
    <w:name w:val="xl67"/>
    <w:basedOn w:val="Normal"/>
    <w:rsid w:val="00AF65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8">
    <w:name w:val="xl68"/>
    <w:basedOn w:val="Normal"/>
    <w:rsid w:val="00AF65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9">
    <w:name w:val="xl69"/>
    <w:basedOn w:val="Normal"/>
    <w:rsid w:val="00AF65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F6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F6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AF65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F65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F6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75">
    <w:name w:val="xl75"/>
    <w:basedOn w:val="Normal"/>
    <w:rsid w:val="00AF6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AF65C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lighter-c0">
    <w:name w:val="enlighter-c0"/>
    <w:basedOn w:val="DefaultParagraphFont"/>
    <w:rsid w:val="00AF65C4"/>
  </w:style>
  <w:style w:type="character" w:styleId="UnresolvedMention">
    <w:name w:val="Unresolved Mention"/>
    <w:basedOn w:val="DefaultParagraphFont"/>
    <w:uiPriority w:val="99"/>
    <w:semiHidden/>
    <w:unhideWhenUsed/>
    <w:rsid w:val="00AF65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6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7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6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rreño Gútiez</dc:creator>
  <cp:keywords/>
  <dc:description/>
  <cp:lastModifiedBy>Marta Carreño Gútiez</cp:lastModifiedBy>
  <cp:revision>10</cp:revision>
  <dcterms:created xsi:type="dcterms:W3CDTF">2021-01-18T16:12:00Z</dcterms:created>
  <dcterms:modified xsi:type="dcterms:W3CDTF">2021-02-06T20:47:00Z</dcterms:modified>
</cp:coreProperties>
</file>